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AA670" w14:textId="77777777" w:rsidR="00C52D78" w:rsidRPr="00833356" w:rsidRDefault="00C52D78" w:rsidP="00C52D7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833356">
        <w:rPr>
          <w:rFonts w:ascii="Times New Roman" w:hAnsi="Times New Roman" w:cs="Times New Roman"/>
          <w:lang w:val="en-US"/>
        </w:rPr>
        <w:t xml:space="preserve">Substantial modification of the gene expression profile following exposure of macrophages to welding-related nanoparticles </w:t>
      </w:r>
    </w:p>
    <w:p w14:paraId="4C1FF8C5" w14:textId="77777777" w:rsidR="00C52D78" w:rsidRPr="00833356" w:rsidRDefault="00C52D78" w:rsidP="00C52D7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1976E91" w14:textId="77777777" w:rsidR="00C52D78" w:rsidRPr="00833356" w:rsidRDefault="00C52D78" w:rsidP="00C52D78">
      <w:pPr>
        <w:spacing w:line="480" w:lineRule="auto"/>
        <w:rPr>
          <w:rFonts w:ascii="Times New Roman" w:hAnsi="Times New Roman" w:cs="Times New Roman"/>
        </w:rPr>
      </w:pPr>
      <w:r w:rsidRPr="00833356">
        <w:rPr>
          <w:rFonts w:ascii="Times New Roman" w:hAnsi="Times New Roman" w:cs="Times New Roman"/>
        </w:rPr>
        <w:t>Étienne AUDUREAU</w:t>
      </w:r>
      <w:r w:rsidRPr="00833356">
        <w:rPr>
          <w:rFonts w:ascii="Times New Roman" w:hAnsi="Times New Roman" w:cs="Times New Roman"/>
          <w:vertAlign w:val="superscript"/>
        </w:rPr>
        <w:t>1,2</w:t>
      </w:r>
      <w:r w:rsidRPr="00833356">
        <w:rPr>
          <w:rFonts w:ascii="Times New Roman" w:hAnsi="Times New Roman" w:cs="Times New Roman"/>
        </w:rPr>
        <w:t>, Angélique SIMON-DECKERS</w:t>
      </w:r>
      <w:r w:rsidRPr="00833356">
        <w:rPr>
          <w:rFonts w:ascii="Times New Roman" w:hAnsi="Times New Roman" w:cs="Times New Roman"/>
          <w:vertAlign w:val="superscript"/>
        </w:rPr>
        <w:t>3</w:t>
      </w:r>
      <w:r w:rsidRPr="00833356">
        <w:rPr>
          <w:rFonts w:ascii="Times New Roman" w:hAnsi="Times New Roman" w:cs="Times New Roman"/>
        </w:rPr>
        <w:t>, Marie-Laure FRANCO-MONTOYA</w:t>
      </w:r>
      <w:r w:rsidRPr="00833356">
        <w:rPr>
          <w:rFonts w:ascii="Times New Roman" w:hAnsi="Times New Roman" w:cs="Times New Roman"/>
          <w:vertAlign w:val="superscript"/>
        </w:rPr>
        <w:t>3</w:t>
      </w:r>
      <w:r w:rsidRPr="00833356">
        <w:rPr>
          <w:rFonts w:ascii="Times New Roman" w:hAnsi="Times New Roman" w:cs="Times New Roman"/>
        </w:rPr>
        <w:t xml:space="preserve">, </w:t>
      </w:r>
      <w:proofErr w:type="spellStart"/>
      <w:r w:rsidRPr="00833356">
        <w:rPr>
          <w:rFonts w:ascii="Times New Roman" w:hAnsi="Times New Roman" w:cs="Times New Roman"/>
        </w:rPr>
        <w:t>Balasubramanyam</w:t>
      </w:r>
      <w:proofErr w:type="spellEnd"/>
      <w:r w:rsidRPr="00833356">
        <w:rPr>
          <w:rFonts w:ascii="Times New Roman" w:hAnsi="Times New Roman" w:cs="Times New Roman"/>
        </w:rPr>
        <w:t xml:space="preserve"> ANNANGI</w:t>
      </w:r>
      <w:r w:rsidRPr="00833356">
        <w:rPr>
          <w:rFonts w:ascii="Times New Roman" w:hAnsi="Times New Roman" w:cs="Times New Roman"/>
          <w:vertAlign w:val="superscript"/>
        </w:rPr>
        <w:t>3</w:t>
      </w:r>
      <w:r w:rsidRPr="00833356">
        <w:rPr>
          <w:rFonts w:ascii="Times New Roman" w:hAnsi="Times New Roman" w:cs="Times New Roman"/>
        </w:rPr>
        <w:t>, Ali KERMANIZADEH</w:t>
      </w:r>
      <w:r w:rsidRPr="00833356">
        <w:rPr>
          <w:rFonts w:ascii="Times New Roman" w:hAnsi="Times New Roman" w:cs="Times New Roman"/>
          <w:vertAlign w:val="superscript"/>
        </w:rPr>
        <w:t>3,4</w:t>
      </w:r>
      <w:r w:rsidRPr="00833356">
        <w:rPr>
          <w:rFonts w:ascii="Times New Roman" w:hAnsi="Times New Roman" w:cs="Times New Roman"/>
        </w:rPr>
        <w:t>, Jorge BOCZKOWSKI</w:t>
      </w:r>
      <w:r w:rsidRPr="00833356">
        <w:rPr>
          <w:rFonts w:ascii="Times New Roman" w:hAnsi="Times New Roman" w:cs="Times New Roman"/>
          <w:vertAlign w:val="superscript"/>
        </w:rPr>
        <w:t>3,5,6</w:t>
      </w:r>
      <w:r w:rsidRPr="00833356">
        <w:rPr>
          <w:rFonts w:ascii="Times New Roman" w:hAnsi="Times New Roman" w:cs="Times New Roman"/>
        </w:rPr>
        <w:t>, Sophie LANONE</w:t>
      </w:r>
      <w:r w:rsidRPr="00833356">
        <w:rPr>
          <w:rFonts w:ascii="Times New Roman" w:hAnsi="Times New Roman" w:cs="Times New Roman"/>
          <w:vertAlign w:val="superscript"/>
        </w:rPr>
        <w:t>3,</w:t>
      </w:r>
      <w:proofErr w:type="gramStart"/>
      <w:r w:rsidRPr="00833356">
        <w:rPr>
          <w:rFonts w:ascii="Times New Roman" w:hAnsi="Times New Roman" w:cs="Times New Roman"/>
          <w:vertAlign w:val="superscript"/>
        </w:rPr>
        <w:t>5,*</w:t>
      </w:r>
      <w:bookmarkStart w:id="0" w:name="_GoBack"/>
      <w:bookmarkEnd w:id="0"/>
      <w:proofErr w:type="gramEnd"/>
    </w:p>
    <w:p w14:paraId="297971B7" w14:textId="77777777" w:rsidR="00C52D78" w:rsidRPr="00833356" w:rsidRDefault="00C52D78" w:rsidP="00C52D78">
      <w:pPr>
        <w:spacing w:line="480" w:lineRule="auto"/>
        <w:rPr>
          <w:rFonts w:ascii="Times New Roman" w:hAnsi="Times New Roman" w:cs="Times New Roman"/>
        </w:rPr>
      </w:pPr>
    </w:p>
    <w:p w14:paraId="330C466F" w14:textId="77777777" w:rsidR="00C52D78" w:rsidRPr="00833356" w:rsidRDefault="00C52D78" w:rsidP="00C52D78">
      <w:pPr>
        <w:spacing w:before="120" w:after="120" w:line="480" w:lineRule="auto"/>
        <w:jc w:val="both"/>
        <w:rPr>
          <w:rFonts w:ascii="Times" w:hAnsi="Times"/>
        </w:rPr>
      </w:pPr>
      <w:r w:rsidRPr="00833356">
        <w:rPr>
          <w:rFonts w:ascii="Times" w:hAnsi="Times"/>
          <w:vertAlign w:val="superscript"/>
        </w:rPr>
        <w:t>1</w:t>
      </w:r>
      <w:r w:rsidRPr="00833356">
        <w:rPr>
          <w:rFonts w:ascii="Times" w:hAnsi="Times"/>
        </w:rPr>
        <w:t xml:space="preserve">Université Paris Est-Créteil, DHU A-TVB, IRMB- EA 7376 </w:t>
      </w:r>
      <w:proofErr w:type="spellStart"/>
      <w:r w:rsidRPr="00833356">
        <w:rPr>
          <w:rFonts w:ascii="Times" w:hAnsi="Times"/>
        </w:rPr>
        <w:t>CEpiA</w:t>
      </w:r>
      <w:proofErr w:type="spellEnd"/>
      <w:r w:rsidRPr="00833356">
        <w:rPr>
          <w:rFonts w:ascii="Times" w:hAnsi="Times"/>
        </w:rPr>
        <w:t xml:space="preserve"> (</w:t>
      </w:r>
      <w:proofErr w:type="spellStart"/>
      <w:r w:rsidRPr="00833356">
        <w:rPr>
          <w:rFonts w:ascii="Times" w:hAnsi="Times"/>
        </w:rPr>
        <w:t>Clinical</w:t>
      </w:r>
      <w:proofErr w:type="spellEnd"/>
      <w:r w:rsidRPr="00833356">
        <w:rPr>
          <w:rFonts w:ascii="Times" w:hAnsi="Times"/>
        </w:rPr>
        <w:t xml:space="preserve"> </w:t>
      </w:r>
      <w:proofErr w:type="spellStart"/>
      <w:r w:rsidRPr="00833356">
        <w:rPr>
          <w:rFonts w:ascii="Times" w:hAnsi="Times"/>
        </w:rPr>
        <w:t>Epidemiology</w:t>
      </w:r>
      <w:proofErr w:type="spellEnd"/>
      <w:r w:rsidRPr="00833356">
        <w:rPr>
          <w:rFonts w:ascii="Times" w:hAnsi="Times"/>
        </w:rPr>
        <w:t xml:space="preserve"> And </w:t>
      </w:r>
      <w:proofErr w:type="spellStart"/>
      <w:r w:rsidRPr="00833356">
        <w:rPr>
          <w:rFonts w:ascii="Times" w:hAnsi="Times"/>
        </w:rPr>
        <w:t>Ageing</w:t>
      </w:r>
      <w:proofErr w:type="spellEnd"/>
      <w:r w:rsidRPr="00833356">
        <w:rPr>
          <w:rFonts w:ascii="Times" w:hAnsi="Times"/>
        </w:rPr>
        <w:t xml:space="preserve"> Unit), Créteil, F-94010, France.</w:t>
      </w:r>
    </w:p>
    <w:p w14:paraId="78F6E434" w14:textId="77777777" w:rsidR="00C52D78" w:rsidRPr="00833356" w:rsidRDefault="00C52D78" w:rsidP="00C52D78">
      <w:pPr>
        <w:spacing w:before="120" w:after="120" w:line="480" w:lineRule="auto"/>
        <w:jc w:val="both"/>
        <w:rPr>
          <w:rFonts w:ascii="Times" w:hAnsi="Times"/>
          <w:vertAlign w:val="superscript"/>
        </w:rPr>
      </w:pPr>
      <w:r w:rsidRPr="00833356">
        <w:rPr>
          <w:rFonts w:ascii="Times" w:hAnsi="Times"/>
          <w:vertAlign w:val="superscript"/>
        </w:rPr>
        <w:t>2</w:t>
      </w:r>
      <w:r w:rsidRPr="00833356">
        <w:rPr>
          <w:rFonts w:ascii="Times" w:hAnsi="Times"/>
        </w:rPr>
        <w:t>AP-HP, Hôpital Henri-Mondor, Service de Santé Publique, Créteil, F-94010, France.</w:t>
      </w:r>
    </w:p>
    <w:p w14:paraId="329D9936" w14:textId="77777777" w:rsidR="00C52D78" w:rsidRPr="00833356" w:rsidRDefault="00C52D78" w:rsidP="00C52D78">
      <w:pPr>
        <w:spacing w:before="120" w:after="120" w:line="480" w:lineRule="auto"/>
        <w:jc w:val="both"/>
        <w:rPr>
          <w:rFonts w:ascii="Times" w:hAnsi="Times"/>
        </w:rPr>
      </w:pPr>
      <w:r w:rsidRPr="00833356">
        <w:rPr>
          <w:rFonts w:ascii="Times" w:hAnsi="Times"/>
          <w:vertAlign w:val="superscript"/>
        </w:rPr>
        <w:t>3</w:t>
      </w:r>
      <w:r w:rsidRPr="00833356">
        <w:rPr>
          <w:rFonts w:ascii="Times" w:hAnsi="Times"/>
        </w:rPr>
        <w:t xml:space="preserve">INSERM, U955, </w:t>
      </w:r>
      <w:proofErr w:type="spellStart"/>
      <w:r w:rsidRPr="00833356">
        <w:rPr>
          <w:rFonts w:ascii="Times" w:hAnsi="Times"/>
        </w:rPr>
        <w:t>Equipe</w:t>
      </w:r>
      <w:proofErr w:type="spellEnd"/>
      <w:r w:rsidRPr="00833356">
        <w:rPr>
          <w:rFonts w:ascii="Times" w:hAnsi="Times"/>
        </w:rPr>
        <w:t xml:space="preserve"> 4, Créteil, F-94000, France.</w:t>
      </w:r>
    </w:p>
    <w:p w14:paraId="630B87A7" w14:textId="77777777" w:rsidR="00C52D78" w:rsidRPr="00833356" w:rsidRDefault="00C52D78" w:rsidP="00C52D78">
      <w:pPr>
        <w:spacing w:before="120" w:after="120" w:line="480" w:lineRule="auto"/>
        <w:jc w:val="both"/>
        <w:rPr>
          <w:rFonts w:ascii="Times" w:hAnsi="Times"/>
          <w:lang w:val="en-US"/>
        </w:rPr>
      </w:pPr>
      <w:r w:rsidRPr="00833356">
        <w:rPr>
          <w:rFonts w:ascii="Times" w:hAnsi="Times"/>
          <w:vertAlign w:val="superscript"/>
          <w:lang w:val="en-US"/>
        </w:rPr>
        <w:t xml:space="preserve">4 </w:t>
      </w:r>
      <w:r w:rsidRPr="00833356">
        <w:rPr>
          <w:rFonts w:ascii="Times" w:hAnsi="Times"/>
          <w:lang w:val="en-GB"/>
        </w:rPr>
        <w:t>University of Copenhagen, Department of Public Health, Copenhagen, Denmark</w:t>
      </w:r>
    </w:p>
    <w:p w14:paraId="4C60061B" w14:textId="77777777" w:rsidR="00C52D78" w:rsidRPr="00833356" w:rsidRDefault="00C52D78" w:rsidP="00C52D78">
      <w:pPr>
        <w:spacing w:before="120" w:after="120" w:line="480" w:lineRule="auto"/>
        <w:jc w:val="both"/>
        <w:rPr>
          <w:rFonts w:ascii="Times" w:hAnsi="Times"/>
        </w:rPr>
      </w:pPr>
      <w:r w:rsidRPr="00833356">
        <w:rPr>
          <w:rFonts w:ascii="Times" w:hAnsi="Times"/>
          <w:vertAlign w:val="superscript"/>
        </w:rPr>
        <w:t>5</w:t>
      </w:r>
      <w:r w:rsidRPr="00833356">
        <w:rPr>
          <w:rFonts w:ascii="Times" w:hAnsi="Times"/>
        </w:rPr>
        <w:t>Université Paris Est-Créteil, Faculté de Médecine, Créteil, F-94000, France.</w:t>
      </w:r>
    </w:p>
    <w:p w14:paraId="1AD71DFE" w14:textId="77777777" w:rsidR="00C52D78" w:rsidRPr="00833356" w:rsidRDefault="00C52D78" w:rsidP="00C52D78">
      <w:pPr>
        <w:spacing w:before="120" w:after="120" w:line="480" w:lineRule="auto"/>
        <w:jc w:val="both"/>
        <w:rPr>
          <w:rFonts w:ascii="Times" w:hAnsi="Times"/>
        </w:rPr>
      </w:pPr>
      <w:r w:rsidRPr="00833356">
        <w:rPr>
          <w:rFonts w:ascii="Times" w:hAnsi="Times"/>
          <w:vertAlign w:val="superscript"/>
        </w:rPr>
        <w:t>6</w:t>
      </w:r>
      <w:r w:rsidRPr="00833356">
        <w:rPr>
          <w:rFonts w:ascii="Times" w:hAnsi="Times"/>
        </w:rPr>
        <w:t>DHU A-TVB, Service d'explorations fonctionnelles respiratoires, Assistance Publique Hôpitaux de Paris, Hôpitaux Universitaires Henri Mondor, Créteil, F-94000, France.</w:t>
      </w:r>
    </w:p>
    <w:p w14:paraId="49A64721" w14:textId="77777777" w:rsidR="00C52D78" w:rsidRPr="00833356" w:rsidRDefault="00C52D78" w:rsidP="00C52D78">
      <w:pPr>
        <w:spacing w:line="480" w:lineRule="auto"/>
        <w:rPr>
          <w:rFonts w:ascii="Times New Roman" w:hAnsi="Times New Roman" w:cs="Times New Roman"/>
          <w:b/>
        </w:rPr>
      </w:pPr>
    </w:p>
    <w:p w14:paraId="0B039D20" w14:textId="77777777" w:rsidR="00C52D78" w:rsidRPr="00833356" w:rsidRDefault="00C52D78" w:rsidP="00C52D7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33356">
        <w:rPr>
          <w:rFonts w:ascii="Times New Roman" w:hAnsi="Times New Roman" w:cs="Times New Roman"/>
          <w:b/>
          <w:lang w:val="en-US"/>
        </w:rPr>
        <w:t>*: corresponding author</w:t>
      </w:r>
    </w:p>
    <w:p w14:paraId="24AF89D3" w14:textId="77777777" w:rsidR="00C52D78" w:rsidRPr="00833356" w:rsidRDefault="00C52D78" w:rsidP="00C52D78">
      <w:pPr>
        <w:spacing w:before="120" w:after="120" w:line="480" w:lineRule="auto"/>
        <w:jc w:val="both"/>
        <w:rPr>
          <w:rFonts w:ascii="Times" w:hAnsi="Times"/>
          <w:lang w:val="en-US"/>
        </w:rPr>
      </w:pPr>
      <w:r w:rsidRPr="00833356">
        <w:rPr>
          <w:rFonts w:ascii="Times" w:hAnsi="Times"/>
          <w:lang w:val="en-US"/>
        </w:rPr>
        <w:t>Phone and Fax: +33 1 49 81 37 25</w:t>
      </w:r>
    </w:p>
    <w:p w14:paraId="7D473C24" w14:textId="77777777" w:rsidR="00C52D78" w:rsidRPr="00833356" w:rsidRDefault="00C52D78" w:rsidP="00C52D78">
      <w:pPr>
        <w:spacing w:before="120" w:after="120" w:line="480" w:lineRule="auto"/>
        <w:jc w:val="both"/>
        <w:rPr>
          <w:rFonts w:ascii="Times" w:hAnsi="Times"/>
        </w:rPr>
      </w:pPr>
      <w:proofErr w:type="spellStart"/>
      <w:proofErr w:type="gramStart"/>
      <w:r w:rsidRPr="00833356">
        <w:rPr>
          <w:rFonts w:ascii="Times" w:hAnsi="Times"/>
        </w:rPr>
        <w:t>Address</w:t>
      </w:r>
      <w:proofErr w:type="spellEnd"/>
      <w:r w:rsidRPr="00833356">
        <w:rPr>
          <w:rFonts w:ascii="Times" w:hAnsi="Times"/>
        </w:rPr>
        <w:t>:</w:t>
      </w:r>
      <w:proofErr w:type="gramEnd"/>
      <w:r w:rsidRPr="00833356">
        <w:rPr>
          <w:rFonts w:ascii="Times" w:hAnsi="Times"/>
        </w:rPr>
        <w:t xml:space="preserve"> Faculté de Médecine de Créteil, 8 rue du Général Sarrail, Créteil, F-94000, France</w:t>
      </w:r>
    </w:p>
    <w:p w14:paraId="30DB1EC6" w14:textId="77777777" w:rsidR="00C52D78" w:rsidRPr="00833356" w:rsidRDefault="00C52D78" w:rsidP="00C52D78">
      <w:pPr>
        <w:spacing w:before="120" w:after="120" w:line="480" w:lineRule="auto"/>
        <w:jc w:val="both"/>
        <w:rPr>
          <w:rStyle w:val="Lienhypertexte"/>
          <w:rFonts w:ascii="Times" w:hAnsi="Times"/>
          <w:color w:val="auto"/>
        </w:rPr>
      </w:pPr>
      <w:r w:rsidRPr="00833356">
        <w:rPr>
          <w:rFonts w:ascii="Times" w:hAnsi="Times"/>
        </w:rPr>
        <w:t xml:space="preserve">Email: </w:t>
      </w:r>
      <w:hyperlink r:id="rId4" w:history="1">
        <w:r w:rsidRPr="00833356">
          <w:rPr>
            <w:rStyle w:val="Lienhypertexte"/>
            <w:rFonts w:ascii="Times" w:hAnsi="Times"/>
            <w:color w:val="auto"/>
          </w:rPr>
          <w:t>sophie.lanone@inserm.fr</w:t>
        </w:r>
      </w:hyperlink>
    </w:p>
    <w:p w14:paraId="613868C5" w14:textId="77777777" w:rsidR="00C52D78" w:rsidRPr="00833356" w:rsidRDefault="00C52D78" w:rsidP="00C52D78">
      <w:pPr>
        <w:spacing w:line="480" w:lineRule="auto"/>
        <w:rPr>
          <w:rFonts w:ascii="Times New Roman" w:hAnsi="Times New Roman" w:cs="Times New Roman"/>
        </w:rPr>
      </w:pPr>
    </w:p>
    <w:p w14:paraId="4C183B69" w14:textId="77777777" w:rsidR="00C52D78" w:rsidRPr="00833356" w:rsidRDefault="00C52D78">
      <w:r w:rsidRPr="00833356">
        <w:br w:type="page"/>
      </w:r>
    </w:p>
    <w:p w14:paraId="58AC0FEC" w14:textId="77777777" w:rsidR="00C52D78" w:rsidRPr="00833356" w:rsidRDefault="00C52D78" w:rsidP="00C52D78">
      <w:pPr>
        <w:pStyle w:val="NormalWeb"/>
        <w:spacing w:before="0" w:beforeAutospacing="0" w:after="120" w:afterAutospacing="0" w:line="480" w:lineRule="auto"/>
        <w:jc w:val="both"/>
        <w:rPr>
          <w:lang w:val="en-US"/>
        </w:rPr>
      </w:pPr>
      <w:r w:rsidRPr="00833356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445CE81" wp14:editId="250FFAF7">
            <wp:simplePos x="0" y="0"/>
            <wp:positionH relativeFrom="column">
              <wp:posOffset>-187325</wp:posOffset>
            </wp:positionH>
            <wp:positionV relativeFrom="paragraph">
              <wp:posOffset>1779270</wp:posOffset>
            </wp:positionV>
            <wp:extent cx="5756910" cy="3811905"/>
            <wp:effectExtent l="0" t="0" r="0" b="0"/>
            <wp:wrapNone/>
            <wp:docPr id="5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86D7E739-AF52-2F41-96FF-88721DAA35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86D7E739-AF52-2F41-96FF-88721DAA3541}"/>
                        </a:ext>
                      </a:extLst>
                    </pic:cNvPr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33356">
        <w:rPr>
          <w:rFonts w:eastAsia="Times New Roman"/>
          <w:b/>
          <w:bCs/>
          <w:kern w:val="24"/>
          <w:sz w:val="36"/>
          <w:szCs w:val="36"/>
        </w:rPr>
        <w:t>Supplementary Figure 1.</w:t>
      </w:r>
      <w:r w:rsidRPr="00833356">
        <w:rPr>
          <w:rFonts w:eastAsia="Times New Roman"/>
          <w:kern w:val="24"/>
          <w:sz w:val="36"/>
          <w:szCs w:val="36"/>
        </w:rPr>
        <w:t xml:space="preserve"> </w:t>
      </w:r>
      <w:r w:rsidRPr="00833356">
        <w:rPr>
          <w:rFonts w:eastAsia="Times New Roman"/>
          <w:kern w:val="24"/>
          <w:sz w:val="36"/>
          <w:szCs w:val="36"/>
          <w:lang w:val="en-US"/>
        </w:rPr>
        <w:t>Q-PCR quantification of the 5 top up-regulated genes.</w:t>
      </w:r>
    </w:p>
    <w:p w14:paraId="5BEBB656" w14:textId="77777777" w:rsidR="00223A4B" w:rsidRPr="00833356" w:rsidRDefault="00223A4B">
      <w:pPr>
        <w:rPr>
          <w:lang w:val="en-US"/>
        </w:rPr>
      </w:pPr>
    </w:p>
    <w:sectPr w:rsidR="00223A4B" w:rsidRPr="00833356" w:rsidSect="004973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D78"/>
    <w:rsid w:val="00003145"/>
    <w:rsid w:val="00005D34"/>
    <w:rsid w:val="00013174"/>
    <w:rsid w:val="00020C67"/>
    <w:rsid w:val="00035149"/>
    <w:rsid w:val="00057B3A"/>
    <w:rsid w:val="00057C83"/>
    <w:rsid w:val="00062E2D"/>
    <w:rsid w:val="0008551A"/>
    <w:rsid w:val="000B21A4"/>
    <w:rsid w:val="000D211C"/>
    <w:rsid w:val="00116016"/>
    <w:rsid w:val="00143854"/>
    <w:rsid w:val="0014565B"/>
    <w:rsid w:val="00182B2D"/>
    <w:rsid w:val="00190DF4"/>
    <w:rsid w:val="00195B3F"/>
    <w:rsid w:val="001B71C0"/>
    <w:rsid w:val="001C1FC7"/>
    <w:rsid w:val="001C2CAA"/>
    <w:rsid w:val="001C76DF"/>
    <w:rsid w:val="001D6563"/>
    <w:rsid w:val="00203B38"/>
    <w:rsid w:val="00212747"/>
    <w:rsid w:val="00223A4B"/>
    <w:rsid w:val="00224281"/>
    <w:rsid w:val="00240797"/>
    <w:rsid w:val="00245A35"/>
    <w:rsid w:val="002469C7"/>
    <w:rsid w:val="00250B3C"/>
    <w:rsid w:val="002513D8"/>
    <w:rsid w:val="00261970"/>
    <w:rsid w:val="002863E3"/>
    <w:rsid w:val="002A092F"/>
    <w:rsid w:val="002A496E"/>
    <w:rsid w:val="002A50B9"/>
    <w:rsid w:val="002B1BDC"/>
    <w:rsid w:val="002C3ADC"/>
    <w:rsid w:val="002F1D3D"/>
    <w:rsid w:val="002F301C"/>
    <w:rsid w:val="002F7D4B"/>
    <w:rsid w:val="00307CA3"/>
    <w:rsid w:val="00315149"/>
    <w:rsid w:val="00333CAC"/>
    <w:rsid w:val="00350F5B"/>
    <w:rsid w:val="00355848"/>
    <w:rsid w:val="00363D53"/>
    <w:rsid w:val="00364D92"/>
    <w:rsid w:val="0037590E"/>
    <w:rsid w:val="00375B99"/>
    <w:rsid w:val="00391CC0"/>
    <w:rsid w:val="003B4079"/>
    <w:rsid w:val="003B763F"/>
    <w:rsid w:val="003E1DAC"/>
    <w:rsid w:val="00414160"/>
    <w:rsid w:val="00416210"/>
    <w:rsid w:val="0043226C"/>
    <w:rsid w:val="00436042"/>
    <w:rsid w:val="0046661E"/>
    <w:rsid w:val="00486EDD"/>
    <w:rsid w:val="00497318"/>
    <w:rsid w:val="004A1ED9"/>
    <w:rsid w:val="004D0733"/>
    <w:rsid w:val="004D6D65"/>
    <w:rsid w:val="004E2E2A"/>
    <w:rsid w:val="004E5660"/>
    <w:rsid w:val="004F4730"/>
    <w:rsid w:val="00502A28"/>
    <w:rsid w:val="00512556"/>
    <w:rsid w:val="00524C34"/>
    <w:rsid w:val="00531FAC"/>
    <w:rsid w:val="00544943"/>
    <w:rsid w:val="0054610E"/>
    <w:rsid w:val="00580BE7"/>
    <w:rsid w:val="00593574"/>
    <w:rsid w:val="005A0E8B"/>
    <w:rsid w:val="005A7D43"/>
    <w:rsid w:val="005B3A6E"/>
    <w:rsid w:val="005F4555"/>
    <w:rsid w:val="005F5CCD"/>
    <w:rsid w:val="006074D3"/>
    <w:rsid w:val="00617411"/>
    <w:rsid w:val="00622F4E"/>
    <w:rsid w:val="00641318"/>
    <w:rsid w:val="00643558"/>
    <w:rsid w:val="00651B5F"/>
    <w:rsid w:val="006647C4"/>
    <w:rsid w:val="00665C99"/>
    <w:rsid w:val="006742DF"/>
    <w:rsid w:val="006A291A"/>
    <w:rsid w:val="006A42B8"/>
    <w:rsid w:val="006E18F2"/>
    <w:rsid w:val="007007D8"/>
    <w:rsid w:val="00705F8E"/>
    <w:rsid w:val="00710854"/>
    <w:rsid w:val="007116D8"/>
    <w:rsid w:val="007176F0"/>
    <w:rsid w:val="007226D9"/>
    <w:rsid w:val="007265A9"/>
    <w:rsid w:val="007407C9"/>
    <w:rsid w:val="00755609"/>
    <w:rsid w:val="00763212"/>
    <w:rsid w:val="00796354"/>
    <w:rsid w:val="00797DE6"/>
    <w:rsid w:val="007C0BC5"/>
    <w:rsid w:val="007C3D42"/>
    <w:rsid w:val="007C483D"/>
    <w:rsid w:val="007D3674"/>
    <w:rsid w:val="007F1F08"/>
    <w:rsid w:val="007F2FAB"/>
    <w:rsid w:val="00814A11"/>
    <w:rsid w:val="0082793D"/>
    <w:rsid w:val="00833356"/>
    <w:rsid w:val="00835546"/>
    <w:rsid w:val="00836940"/>
    <w:rsid w:val="008507BC"/>
    <w:rsid w:val="00867D8E"/>
    <w:rsid w:val="00867E78"/>
    <w:rsid w:val="00874F60"/>
    <w:rsid w:val="008A7074"/>
    <w:rsid w:val="008B031F"/>
    <w:rsid w:val="008B7F09"/>
    <w:rsid w:val="008C0507"/>
    <w:rsid w:val="008C3381"/>
    <w:rsid w:val="008C7338"/>
    <w:rsid w:val="008E4CB9"/>
    <w:rsid w:val="008F42EA"/>
    <w:rsid w:val="008F45B5"/>
    <w:rsid w:val="00902A1F"/>
    <w:rsid w:val="00903845"/>
    <w:rsid w:val="00912414"/>
    <w:rsid w:val="00917078"/>
    <w:rsid w:val="0094497D"/>
    <w:rsid w:val="00944BCD"/>
    <w:rsid w:val="0096083B"/>
    <w:rsid w:val="009613BB"/>
    <w:rsid w:val="00965053"/>
    <w:rsid w:val="0097363C"/>
    <w:rsid w:val="00982BFA"/>
    <w:rsid w:val="00991F99"/>
    <w:rsid w:val="00996B31"/>
    <w:rsid w:val="009A0559"/>
    <w:rsid w:val="009C3CFC"/>
    <w:rsid w:val="009C7AA0"/>
    <w:rsid w:val="009D007B"/>
    <w:rsid w:val="009D3571"/>
    <w:rsid w:val="009E45F1"/>
    <w:rsid w:val="009F364A"/>
    <w:rsid w:val="009F457E"/>
    <w:rsid w:val="00A03362"/>
    <w:rsid w:val="00A05332"/>
    <w:rsid w:val="00A14CFC"/>
    <w:rsid w:val="00A16EFA"/>
    <w:rsid w:val="00A400E4"/>
    <w:rsid w:val="00A51FDB"/>
    <w:rsid w:val="00A56A10"/>
    <w:rsid w:val="00A578F9"/>
    <w:rsid w:val="00A744C9"/>
    <w:rsid w:val="00A75040"/>
    <w:rsid w:val="00A82452"/>
    <w:rsid w:val="00A912E5"/>
    <w:rsid w:val="00A9311A"/>
    <w:rsid w:val="00AA0B03"/>
    <w:rsid w:val="00AA2996"/>
    <w:rsid w:val="00AA2A8C"/>
    <w:rsid w:val="00AB06AC"/>
    <w:rsid w:val="00AC4BC8"/>
    <w:rsid w:val="00AD03C3"/>
    <w:rsid w:val="00AD3240"/>
    <w:rsid w:val="00AE4278"/>
    <w:rsid w:val="00AF1D62"/>
    <w:rsid w:val="00B163D9"/>
    <w:rsid w:val="00B23265"/>
    <w:rsid w:val="00B32F3F"/>
    <w:rsid w:val="00B366BB"/>
    <w:rsid w:val="00B41696"/>
    <w:rsid w:val="00B4300A"/>
    <w:rsid w:val="00B7194B"/>
    <w:rsid w:val="00B73FF9"/>
    <w:rsid w:val="00BB2FE6"/>
    <w:rsid w:val="00BB6E42"/>
    <w:rsid w:val="00BB7B31"/>
    <w:rsid w:val="00BC7245"/>
    <w:rsid w:val="00BD39CB"/>
    <w:rsid w:val="00BD3C70"/>
    <w:rsid w:val="00BE6272"/>
    <w:rsid w:val="00BF0390"/>
    <w:rsid w:val="00BF14E6"/>
    <w:rsid w:val="00BF2978"/>
    <w:rsid w:val="00BF7A7A"/>
    <w:rsid w:val="00C106BF"/>
    <w:rsid w:val="00C22D80"/>
    <w:rsid w:val="00C25CF6"/>
    <w:rsid w:val="00C2614B"/>
    <w:rsid w:val="00C30ABB"/>
    <w:rsid w:val="00C52D78"/>
    <w:rsid w:val="00C6492E"/>
    <w:rsid w:val="00C92D9F"/>
    <w:rsid w:val="00C96299"/>
    <w:rsid w:val="00C9695E"/>
    <w:rsid w:val="00CA4501"/>
    <w:rsid w:val="00CB0386"/>
    <w:rsid w:val="00CC5FD1"/>
    <w:rsid w:val="00CC67CF"/>
    <w:rsid w:val="00CD0175"/>
    <w:rsid w:val="00CD4636"/>
    <w:rsid w:val="00CE1E7B"/>
    <w:rsid w:val="00CE7818"/>
    <w:rsid w:val="00CF0BDB"/>
    <w:rsid w:val="00CF479E"/>
    <w:rsid w:val="00D03953"/>
    <w:rsid w:val="00D04034"/>
    <w:rsid w:val="00D10607"/>
    <w:rsid w:val="00D21563"/>
    <w:rsid w:val="00D22D57"/>
    <w:rsid w:val="00D31C0A"/>
    <w:rsid w:val="00D34D52"/>
    <w:rsid w:val="00D379F2"/>
    <w:rsid w:val="00D7265B"/>
    <w:rsid w:val="00D82F20"/>
    <w:rsid w:val="00D87BC6"/>
    <w:rsid w:val="00D96C8D"/>
    <w:rsid w:val="00DD0CFC"/>
    <w:rsid w:val="00DD141C"/>
    <w:rsid w:val="00DD2D10"/>
    <w:rsid w:val="00DD313B"/>
    <w:rsid w:val="00DE31DF"/>
    <w:rsid w:val="00DE77B4"/>
    <w:rsid w:val="00DF1858"/>
    <w:rsid w:val="00E334E8"/>
    <w:rsid w:val="00E3403F"/>
    <w:rsid w:val="00E578F3"/>
    <w:rsid w:val="00E77A41"/>
    <w:rsid w:val="00E77CC8"/>
    <w:rsid w:val="00EB3D9A"/>
    <w:rsid w:val="00EC27E4"/>
    <w:rsid w:val="00EC5F2C"/>
    <w:rsid w:val="00EE6F7F"/>
    <w:rsid w:val="00EF0BB9"/>
    <w:rsid w:val="00EF12E1"/>
    <w:rsid w:val="00EF4A1D"/>
    <w:rsid w:val="00F04633"/>
    <w:rsid w:val="00F3540D"/>
    <w:rsid w:val="00F47A62"/>
    <w:rsid w:val="00F530B1"/>
    <w:rsid w:val="00F56A90"/>
    <w:rsid w:val="00F70CA1"/>
    <w:rsid w:val="00F8383D"/>
    <w:rsid w:val="00F91EDE"/>
    <w:rsid w:val="00F95C66"/>
    <w:rsid w:val="00FB17DD"/>
    <w:rsid w:val="00FC7C90"/>
    <w:rsid w:val="00FD5B72"/>
    <w:rsid w:val="00FF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8A2CA"/>
  <w15:chartTrackingRefBased/>
  <w15:docId w15:val="{8907ACCC-EFBB-AA43-9487-239E1FE82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2D7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C52D78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52D78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sophie.lanone@inserm.fr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one</dc:creator>
  <cp:keywords/>
  <dc:description/>
  <cp:lastModifiedBy>Sophie Lanone</cp:lastModifiedBy>
  <cp:revision>2</cp:revision>
  <dcterms:created xsi:type="dcterms:W3CDTF">2018-04-17T15:17:00Z</dcterms:created>
  <dcterms:modified xsi:type="dcterms:W3CDTF">2018-04-17T15:17:00Z</dcterms:modified>
</cp:coreProperties>
</file>